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2958C" w14:textId="4EB5F045" w:rsidR="00E03A34" w:rsidRPr="00E427C1" w:rsidRDefault="00C73F94" w:rsidP="00E03A34">
      <w:pPr>
        <w:spacing w:line="480" w:lineRule="auto"/>
        <w:outlineLvl w:val="0"/>
        <w:rPr>
          <w:rFonts w:ascii="Arial" w:hAnsi="Arial"/>
        </w:rPr>
      </w:pPr>
      <w:r>
        <w:rPr>
          <w:rFonts w:ascii="Arial" w:hAnsi="Arial" w:cs="Arial"/>
          <w:b/>
        </w:rPr>
        <w:t>S</w:t>
      </w:r>
      <w:r w:rsidR="00A71C08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r w:rsidRPr="00546BE1">
        <w:rPr>
          <w:rFonts w:ascii="Arial" w:hAnsi="Arial" w:cs="Arial"/>
          <w:b/>
        </w:rPr>
        <w:t xml:space="preserve">. </w:t>
      </w:r>
      <w:r w:rsidR="00E03A34" w:rsidRPr="00513D40">
        <w:rPr>
          <w:rFonts w:ascii="Arial" w:hAnsi="Arial" w:cs="Arial"/>
          <w:b/>
        </w:rPr>
        <w:t xml:space="preserve">Heritability of MI/CAD explained by three </w:t>
      </w:r>
      <w:r w:rsidR="00E03A34">
        <w:rPr>
          <w:rFonts w:ascii="Arial" w:hAnsi="Arial" w:cs="Arial"/>
          <w:b/>
        </w:rPr>
        <w:t>genomic compartment</w:t>
      </w:r>
      <w:r w:rsidR="00E03A34" w:rsidRPr="00513D40">
        <w:rPr>
          <w:rFonts w:ascii="Arial" w:hAnsi="Arial" w:cs="Arial"/>
          <w:b/>
        </w:rPr>
        <w:t xml:space="preserve"> sets</w:t>
      </w:r>
      <w:r w:rsidR="00E03A34">
        <w:rPr>
          <w:rFonts w:ascii="Arial" w:hAnsi="Arial" w:cs="Arial"/>
          <w:b/>
        </w:rPr>
        <w:t xml:space="preserve"> (</w:t>
      </w:r>
      <w:r w:rsidR="00A71C08">
        <w:rPr>
          <w:rFonts w:ascii="Arial" w:hAnsi="Arial" w:cs="Arial"/>
          <w:b/>
        </w:rPr>
        <w:t xml:space="preserve">20 </w:t>
      </w:r>
      <w:proofErr w:type="spellStart"/>
      <w:r w:rsidR="00A71C08">
        <w:rPr>
          <w:rFonts w:ascii="Arial" w:hAnsi="Arial" w:cs="Arial"/>
          <w:b/>
        </w:rPr>
        <w:t>kilo</w:t>
      </w:r>
      <w:r w:rsidR="00E03A34">
        <w:rPr>
          <w:rFonts w:ascii="Arial" w:hAnsi="Arial" w:cs="Arial"/>
          <w:b/>
        </w:rPr>
        <w:t>bases</w:t>
      </w:r>
      <w:proofErr w:type="spellEnd"/>
      <w:r w:rsidR="00E03A34">
        <w:rPr>
          <w:rFonts w:ascii="Arial" w:hAnsi="Arial" w:cs="Arial"/>
          <w:b/>
        </w:rPr>
        <w:t xml:space="preserve"> </w:t>
      </w:r>
      <w:r w:rsidR="009726D3">
        <w:rPr>
          <w:rFonts w:ascii="Arial" w:hAnsi="Arial" w:cs="Arial"/>
          <w:b/>
        </w:rPr>
        <w:t xml:space="preserve">window for </w:t>
      </w:r>
      <w:bookmarkStart w:id="0" w:name="_GoBack"/>
      <w:bookmarkEnd w:id="0"/>
      <w:r w:rsidR="00E03A34">
        <w:rPr>
          <w:rFonts w:ascii="Arial" w:hAnsi="Arial" w:cs="Arial"/>
          <w:b/>
        </w:rPr>
        <w:t>genic regions).</w:t>
      </w:r>
      <w:r w:rsidR="00E03A34">
        <w:rPr>
          <w:rFonts w:ascii="Arial" w:hAnsi="Arial" w:cs="Arial"/>
        </w:rPr>
        <w:t xml:space="preserve"> </w:t>
      </w:r>
      <w:r w:rsidR="00E03A34">
        <w:rPr>
          <w:rFonts w:ascii="Arial" w:hAnsi="Arial"/>
        </w:rPr>
        <w:t>We calculated the SNP-heritability</w:t>
      </w:r>
      <w:r w:rsidR="00E03A34" w:rsidRPr="009410E7">
        <w:rPr>
          <w:rFonts w:ascii="Arial" w:hAnsi="Arial"/>
        </w:rPr>
        <w:t xml:space="preserve"> in </w:t>
      </w:r>
      <w:r w:rsidR="00E03A34" w:rsidRPr="00A934D2">
        <w:rPr>
          <w:rFonts w:ascii="Arial" w:hAnsi="Arial"/>
        </w:rPr>
        <w:t>three</w:t>
      </w:r>
      <w:r w:rsidR="00E03A34">
        <w:rPr>
          <w:rFonts w:ascii="Arial" w:hAnsi="Arial"/>
        </w:rPr>
        <w:t xml:space="preserve"> genomic</w:t>
      </w:r>
      <w:r w:rsidR="00E03A34" w:rsidRPr="009410E7">
        <w:rPr>
          <w:rFonts w:ascii="Arial" w:hAnsi="Arial"/>
        </w:rPr>
        <w:t xml:space="preserve"> </w:t>
      </w:r>
      <w:r w:rsidR="00E03A34">
        <w:rPr>
          <w:rFonts w:ascii="Arial" w:hAnsi="Arial"/>
        </w:rPr>
        <w:t>compartment sets</w:t>
      </w:r>
      <w:r w:rsidR="00E03A34" w:rsidRPr="009410E7">
        <w:rPr>
          <w:rFonts w:ascii="Arial" w:hAnsi="Arial"/>
        </w:rPr>
        <w:t xml:space="preserve"> for MI/CAD </w:t>
      </w:r>
      <w:r w:rsidR="00E03A34">
        <w:rPr>
          <w:rFonts w:ascii="Arial" w:hAnsi="Arial"/>
        </w:rPr>
        <w:t xml:space="preserve">in a meta-analysis of the </w:t>
      </w:r>
      <w:proofErr w:type="spellStart"/>
      <w:r w:rsidR="00E03A34">
        <w:rPr>
          <w:rFonts w:ascii="Arial" w:hAnsi="Arial"/>
        </w:rPr>
        <w:t>MIGen</w:t>
      </w:r>
      <w:proofErr w:type="spellEnd"/>
      <w:r w:rsidR="00E03A34">
        <w:rPr>
          <w:rFonts w:ascii="Arial" w:hAnsi="Arial"/>
        </w:rPr>
        <w:t xml:space="preserve"> and WTCCC CAD studies using the </w:t>
      </w:r>
      <w:r w:rsidR="00E03A34" w:rsidRPr="0051036D">
        <w:rPr>
          <w:rFonts w:ascii="Arial" w:hAnsi="Arial" w:cs="Arial"/>
        </w:rPr>
        <w:t>Genome-wide Complex Trait Analysis</w:t>
      </w:r>
      <w:r w:rsidR="00E03A34">
        <w:rPr>
          <w:rFonts w:ascii="Arial" w:hAnsi="Arial" w:cs="Arial"/>
        </w:rPr>
        <w:t xml:space="preserve"> (GCTA) software</w:t>
      </w:r>
      <w:r w:rsidR="00E03A34" w:rsidRPr="009410E7">
        <w:rPr>
          <w:rFonts w:ascii="Arial" w:hAnsi="Arial"/>
        </w:rPr>
        <w:t xml:space="preserve">. </w:t>
      </w:r>
      <w:r w:rsidR="00E03A34">
        <w:rPr>
          <w:rFonts w:ascii="Arial" w:hAnsi="Arial"/>
        </w:rPr>
        <w:t>We observed increased enrichment in variance in both “genic coding” and “genic noncoding” regions.</w:t>
      </w:r>
      <w:r w:rsidR="00E03A34">
        <w:rPr>
          <w:rFonts w:ascii="Arial" w:hAnsi="Arial"/>
        </w:rPr>
        <w:br/>
      </w:r>
      <w:r w:rsidR="00E03A34" w:rsidRPr="00E03A34">
        <w:rPr>
          <w:rFonts w:ascii="Arial" w:hAnsi="Arial"/>
          <w:b/>
        </w:rPr>
        <w:t>A. Meta-analysis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1A2D2315" w14:textId="77777777" w:rsidTr="00AA1FC9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FFEC90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Genomic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122F57A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53026C2" w14:textId="77777777" w:rsidR="00E03A34" w:rsidRPr="00261DBA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4BA75B" w14:textId="77777777" w:rsidR="00E03A34" w:rsidRPr="00261DBA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86047D1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0AFFD22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A8EE3E3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26C92979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261DB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0E48CEAB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 xml:space="preserve">Deviation from expected variance </w:t>
            </w:r>
            <w:r w:rsidRPr="00261DBA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261DBA" w:rsidRPr="00AD1752" w14:paraId="370A560F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0A78F81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47392E84" w14:textId="166A87E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00" w:type="dxa"/>
            <w:shd w:val="clear" w:color="auto" w:fill="auto"/>
            <w:noWrap/>
          </w:tcPr>
          <w:p w14:paraId="77BA51F2" w14:textId="0FEC816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1E6A281" w14:textId="7F2D607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7F516CA" w14:textId="0ADAFF2A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7,144 </w:t>
            </w:r>
          </w:p>
        </w:tc>
        <w:tc>
          <w:tcPr>
            <w:tcW w:w="1440" w:type="dxa"/>
            <w:shd w:val="clear" w:color="auto" w:fill="auto"/>
            <w:noWrap/>
          </w:tcPr>
          <w:p w14:paraId="20781AC0" w14:textId="0E7BB5D1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080" w:type="dxa"/>
          </w:tcPr>
          <w:p w14:paraId="3AA709A6" w14:textId="3AFAD84F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3529ED3D" w14:textId="4449302E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710" w:type="dxa"/>
          </w:tcPr>
          <w:p w14:paraId="247EFF06" w14:textId="46CA3A9D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261DBA" w:rsidRPr="00AD1752" w14:paraId="2C2880D4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2943EDD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C3C6DB7" w14:textId="57377412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</w:tcPr>
          <w:p w14:paraId="2549DF9F" w14:textId="056CCAF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E149DF2" w14:textId="5D64DFAE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Pr="000F21DC">
              <w:rPr>
                <w:rFonts w:ascii="Arial" w:hAnsi="Arial" w:cs="Arial"/>
                <w:sz w:val="22"/>
              </w:rPr>
              <w:t>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</w:t>
            </w:r>
            <w:r>
              <w:rPr>
                <w:rFonts w:ascii="Arial" w:hAnsi="Arial" w:cs="Arial"/>
                <w:sz w:val="22"/>
                <w:vertAlign w:val="superscript"/>
              </w:rPr>
              <w:t>11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7FC15D2" w14:textId="3F667D3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739,851 </w:t>
            </w:r>
          </w:p>
        </w:tc>
        <w:tc>
          <w:tcPr>
            <w:tcW w:w="1440" w:type="dxa"/>
            <w:shd w:val="clear" w:color="auto" w:fill="auto"/>
            <w:noWrap/>
          </w:tcPr>
          <w:p w14:paraId="3CDDE903" w14:textId="59DEAD7A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1080" w:type="dxa"/>
          </w:tcPr>
          <w:p w14:paraId="2840FC1F" w14:textId="4EB1FCE2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530" w:type="dxa"/>
          </w:tcPr>
          <w:p w14:paraId="6014F78B" w14:textId="1D3F429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10" w:type="dxa"/>
          </w:tcPr>
          <w:p w14:paraId="1F6977E0" w14:textId="1EEA888E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261DBA" w:rsidRPr="00AD1752" w14:paraId="27A72E68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8E2FE30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1DBA">
              <w:rPr>
                <w:rFonts w:ascii="Arial" w:hAnsi="Arial" w:cs="Arial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73E419E" w14:textId="26856011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</w:tcPr>
          <w:p w14:paraId="1A681D7F" w14:textId="65C333A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7405579" w14:textId="0CA198D0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6A1BCF9B" w14:textId="2E7022CE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319,465 </w:t>
            </w:r>
          </w:p>
        </w:tc>
        <w:tc>
          <w:tcPr>
            <w:tcW w:w="1440" w:type="dxa"/>
            <w:shd w:val="clear" w:color="auto" w:fill="auto"/>
            <w:noWrap/>
          </w:tcPr>
          <w:p w14:paraId="47F8668B" w14:textId="1EF3F801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080" w:type="dxa"/>
          </w:tcPr>
          <w:p w14:paraId="1F82B84B" w14:textId="107DF690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530" w:type="dxa"/>
          </w:tcPr>
          <w:p w14:paraId="74E4C7E5" w14:textId="4B68AEA1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</w:tcPr>
          <w:p w14:paraId="07D5944E" w14:textId="0A0038CC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</w:t>
            </w:r>
          </w:p>
        </w:tc>
      </w:tr>
      <w:tr w:rsidR="00261DBA" w:rsidRPr="00AD1752" w14:paraId="1823A7B1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AC1CDA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CDBC591" w14:textId="458FA993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</w:tcPr>
          <w:p w14:paraId="66371481" w14:textId="7777777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A1A87FB" w14:textId="7777777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6DF9056" w14:textId="3369407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096,460 </w:t>
            </w:r>
          </w:p>
        </w:tc>
        <w:tc>
          <w:tcPr>
            <w:tcW w:w="1440" w:type="dxa"/>
            <w:shd w:val="clear" w:color="auto" w:fill="auto"/>
            <w:noWrap/>
          </w:tcPr>
          <w:p w14:paraId="19B0F927" w14:textId="67DB342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355312B4" w14:textId="5F6C9FF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4F014C72" w14:textId="6541EB32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7FDE8F12" w14:textId="7777777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E4F869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2D1A9615" w14:textId="77777777" w:rsidR="00E03A34" w:rsidRPr="00E03A34" w:rsidRDefault="00E03A34" w:rsidP="00E03A34">
      <w:pPr>
        <w:spacing w:line="480" w:lineRule="auto"/>
        <w:outlineLvl w:val="0"/>
        <w:rPr>
          <w:rFonts w:ascii="Arial" w:hAnsi="Arial"/>
          <w:b/>
        </w:rPr>
      </w:pPr>
      <w:r w:rsidRPr="00E03A34">
        <w:rPr>
          <w:rFonts w:ascii="Arial" w:hAnsi="Arial"/>
          <w:b/>
        </w:rPr>
        <w:t xml:space="preserve">B. </w:t>
      </w:r>
      <w:proofErr w:type="spellStart"/>
      <w:r w:rsidRPr="00E03A34">
        <w:rPr>
          <w:rFonts w:ascii="Arial" w:hAnsi="Arial"/>
          <w:b/>
        </w:rPr>
        <w:t>MIGen</w:t>
      </w:r>
      <w:proofErr w:type="spellEnd"/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5E7E4C15" w14:textId="77777777" w:rsidTr="00AA1FC9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FC7779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Genomic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380409D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A3B90FE" w14:textId="77777777" w:rsidR="00E03A34" w:rsidRPr="00261DBA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361E77" w14:textId="77777777" w:rsidR="00E03A34" w:rsidRPr="00261DBA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93B8BEE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C73F4FE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78A6B59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0444FC38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261DB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658C9D60" w14:textId="77777777" w:rsidR="00E03A34" w:rsidRPr="00261DBA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261DBA">
              <w:rPr>
                <w:rFonts w:ascii="Arial" w:hAnsi="Arial" w:cs="Arial"/>
                <w:b/>
                <w:sz w:val="22"/>
                <w:szCs w:val="22"/>
              </w:rPr>
              <w:t xml:space="preserve">Deviation from expected variance </w:t>
            </w:r>
            <w:r w:rsidRPr="00261DBA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261DB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261DBA" w:rsidRPr="00AD1752" w14:paraId="73B267C7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E39A429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45B8D43" w14:textId="5F13C2A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00" w:type="dxa"/>
            <w:shd w:val="clear" w:color="auto" w:fill="auto"/>
            <w:noWrap/>
          </w:tcPr>
          <w:p w14:paraId="77473168" w14:textId="141F648D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013F5C8B" w14:textId="1361390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6CDFA6A" w14:textId="13D5D082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,210</w:t>
            </w:r>
          </w:p>
        </w:tc>
        <w:tc>
          <w:tcPr>
            <w:tcW w:w="1440" w:type="dxa"/>
            <w:shd w:val="clear" w:color="auto" w:fill="auto"/>
            <w:noWrap/>
          </w:tcPr>
          <w:p w14:paraId="570C9E02" w14:textId="0CACD49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080" w:type="dxa"/>
          </w:tcPr>
          <w:p w14:paraId="1A168E84" w14:textId="5D642B4C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6E6624FC" w14:textId="66DDF44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0" w:type="dxa"/>
          </w:tcPr>
          <w:p w14:paraId="5FA5B8E1" w14:textId="7254773E" w:rsidR="00261DBA" w:rsidRPr="00261DBA" w:rsidRDefault="007C4787" w:rsidP="00261D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261DBA" w:rsidRPr="00AD1752" w14:paraId="2AD467DC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1E44278B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7ADC8DA" w14:textId="1A0C136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</w:tcPr>
          <w:p w14:paraId="20FF265E" w14:textId="5C51026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776FAF73" w14:textId="59B19F21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0F21DC">
              <w:rPr>
                <w:rFonts w:ascii="Arial" w:hAnsi="Arial" w:cs="Arial"/>
                <w:sz w:val="22"/>
              </w:rPr>
              <w:t>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</w:t>
            </w:r>
            <w:r>
              <w:rPr>
                <w:rFonts w:ascii="Arial" w:hAnsi="Arial" w:cs="Arial"/>
                <w:sz w:val="22"/>
                <w:vertAlign w:val="superscript"/>
              </w:rPr>
              <w:t>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2AABDAD" w14:textId="6D1D059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739,851</w:t>
            </w:r>
          </w:p>
        </w:tc>
        <w:tc>
          <w:tcPr>
            <w:tcW w:w="1440" w:type="dxa"/>
            <w:shd w:val="clear" w:color="auto" w:fill="auto"/>
            <w:noWrap/>
          </w:tcPr>
          <w:p w14:paraId="3B3B42BB" w14:textId="0D6D00CD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080" w:type="dxa"/>
          </w:tcPr>
          <w:p w14:paraId="6B7BD234" w14:textId="29C464C2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530" w:type="dxa"/>
          </w:tcPr>
          <w:p w14:paraId="083BFFAB" w14:textId="6E5A275D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10" w:type="dxa"/>
          </w:tcPr>
          <w:p w14:paraId="00CBF075" w14:textId="2B5B7775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261DBA" w:rsidRPr="00AD1752" w14:paraId="4D46EC19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1A134F9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1DBA">
              <w:rPr>
                <w:rFonts w:ascii="Arial" w:hAnsi="Arial" w:cs="Arial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079EF77" w14:textId="3C041BF5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</w:tcPr>
          <w:p w14:paraId="30E47080" w14:textId="04B1518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6BCAC8A" w14:textId="2191ABD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F33F7A5" w14:textId="6C7A445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319,465</w:t>
            </w:r>
          </w:p>
        </w:tc>
        <w:tc>
          <w:tcPr>
            <w:tcW w:w="1440" w:type="dxa"/>
            <w:shd w:val="clear" w:color="auto" w:fill="auto"/>
            <w:noWrap/>
          </w:tcPr>
          <w:p w14:paraId="17B05E71" w14:textId="299D041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080" w:type="dxa"/>
          </w:tcPr>
          <w:p w14:paraId="6423E54C" w14:textId="07B2C6A4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530" w:type="dxa"/>
          </w:tcPr>
          <w:p w14:paraId="5020830E" w14:textId="707B44B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</w:tcPr>
          <w:p w14:paraId="0A507FE3" w14:textId="6F027C99" w:rsidR="00261DBA" w:rsidRPr="00261DBA" w:rsidRDefault="00261DBA" w:rsidP="007C4787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261DBA" w:rsidRPr="00AD1752" w14:paraId="278C7918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4DC639C" w14:textId="77777777" w:rsidR="00261DBA" w:rsidRPr="00261DBA" w:rsidRDefault="00261DBA" w:rsidP="00AA1FC9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lastRenderedPageBreak/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5E61A10" w14:textId="7FAAFE1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</w:tcPr>
          <w:p w14:paraId="678288BD" w14:textId="5DE28F1F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5C4ABF4" w14:textId="57997F4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35057BB2" w14:textId="36B50A5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96,526</w:t>
            </w:r>
          </w:p>
        </w:tc>
        <w:tc>
          <w:tcPr>
            <w:tcW w:w="1440" w:type="dxa"/>
            <w:shd w:val="clear" w:color="auto" w:fill="auto"/>
            <w:noWrap/>
          </w:tcPr>
          <w:p w14:paraId="2E671D27" w14:textId="5A5B220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44D63191" w14:textId="7535E9C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68385DB1" w14:textId="3056FCDE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556F3D38" w14:textId="142FAEB0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530E48D6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660D1FA5" w14:textId="77777777" w:rsidR="00E03A34" w:rsidRPr="00E03A34" w:rsidRDefault="00E03A34" w:rsidP="00E03A34">
      <w:pPr>
        <w:spacing w:line="480" w:lineRule="auto"/>
        <w:outlineLvl w:val="0"/>
        <w:rPr>
          <w:rFonts w:ascii="Arial" w:hAnsi="Arial"/>
          <w:b/>
        </w:rPr>
      </w:pPr>
      <w:r w:rsidRPr="00E03A34">
        <w:rPr>
          <w:rFonts w:ascii="Arial" w:hAnsi="Arial"/>
          <w:b/>
        </w:rPr>
        <w:t>C. WTCCC CAD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6AE0F463" w14:textId="77777777" w:rsidTr="00AA1FC9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83D7FB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omic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D018641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887628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29B0D4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E7175C2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1BF448F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1B5D474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57A429F4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AD175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4FEA4EE1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eviation from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expected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261DBA" w:rsidRPr="00AD1752" w14:paraId="423FFC42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0C7452" w14:textId="7777777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FD75F75" w14:textId="2818D32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</w:tcPr>
          <w:p w14:paraId="2475D409" w14:textId="5B699C9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57543084" w14:textId="7DA93EBE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3D60A39" w14:textId="60D902D2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,035</w:t>
            </w:r>
          </w:p>
        </w:tc>
        <w:tc>
          <w:tcPr>
            <w:tcW w:w="1440" w:type="dxa"/>
            <w:shd w:val="clear" w:color="auto" w:fill="auto"/>
            <w:noWrap/>
          </w:tcPr>
          <w:p w14:paraId="5553177B" w14:textId="004E1F9D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080" w:type="dxa"/>
          </w:tcPr>
          <w:p w14:paraId="6FB89D4D" w14:textId="501F7E0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8778817" w14:textId="6332FB5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710" w:type="dxa"/>
          </w:tcPr>
          <w:p w14:paraId="3CAC8A3C" w14:textId="3A6D0595" w:rsidR="00261DBA" w:rsidRPr="00261DBA" w:rsidRDefault="007C4787" w:rsidP="00261D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261DBA" w:rsidRPr="00AD1752" w14:paraId="6D7018CB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BBD4F5D" w14:textId="7777777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89A5F08" w14:textId="31101FC0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</w:tcPr>
          <w:p w14:paraId="753C6AE1" w14:textId="529ECA3D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9DD23B0" w14:textId="48AB7B5A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0F21DC">
              <w:rPr>
                <w:rFonts w:ascii="Arial" w:hAnsi="Arial" w:cs="Arial"/>
                <w:sz w:val="22"/>
              </w:rPr>
              <w:t>×10</w:t>
            </w:r>
            <w:r w:rsidRPr="000F21DC">
              <w:rPr>
                <w:rFonts w:ascii="Arial" w:hAnsi="Arial" w:cs="Arial"/>
                <w:sz w:val="22"/>
                <w:vertAlign w:val="superscript"/>
              </w:rPr>
              <w:t>−</w:t>
            </w:r>
            <w:r>
              <w:rPr>
                <w:rFonts w:ascii="Arial" w:hAnsi="Arial" w:cs="Arial"/>
                <w:sz w:val="22"/>
                <w:vertAlign w:val="superscript"/>
              </w:rPr>
              <w:t>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23AEEAC9" w14:textId="042281F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739,851</w:t>
            </w:r>
          </w:p>
        </w:tc>
        <w:tc>
          <w:tcPr>
            <w:tcW w:w="1440" w:type="dxa"/>
            <w:shd w:val="clear" w:color="auto" w:fill="auto"/>
            <w:noWrap/>
          </w:tcPr>
          <w:p w14:paraId="0871DE51" w14:textId="3AE0CEA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3</w:t>
            </w:r>
          </w:p>
        </w:tc>
        <w:tc>
          <w:tcPr>
            <w:tcW w:w="1080" w:type="dxa"/>
          </w:tcPr>
          <w:p w14:paraId="136A6CDF" w14:textId="5D64A20D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530" w:type="dxa"/>
          </w:tcPr>
          <w:p w14:paraId="74DF5743" w14:textId="78A9AE34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710" w:type="dxa"/>
          </w:tcPr>
          <w:p w14:paraId="3723A4A5" w14:textId="338A7346" w:rsidR="00261DBA" w:rsidRPr="00261DBA" w:rsidRDefault="007C4787" w:rsidP="00261DB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261DBA" w:rsidRPr="00AD1752" w14:paraId="673E4E05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00740F33" w14:textId="7777777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1DBA">
              <w:rPr>
                <w:rFonts w:ascii="Arial" w:hAnsi="Arial" w:cs="Arial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F77B6EB" w14:textId="587ED4C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</w:tcPr>
          <w:p w14:paraId="2EB159B2" w14:textId="14B5F119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4CADE80" w14:textId="22EF09E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5C6B05C" w14:textId="475B90C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319,465</w:t>
            </w:r>
          </w:p>
        </w:tc>
        <w:tc>
          <w:tcPr>
            <w:tcW w:w="1440" w:type="dxa"/>
            <w:shd w:val="clear" w:color="auto" w:fill="auto"/>
            <w:noWrap/>
          </w:tcPr>
          <w:p w14:paraId="4268ADC9" w14:textId="1ECDDC11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080" w:type="dxa"/>
          </w:tcPr>
          <w:p w14:paraId="44DFD53B" w14:textId="5A802D60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530" w:type="dxa"/>
          </w:tcPr>
          <w:p w14:paraId="5A0410C6" w14:textId="0259945F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</w:tcPr>
          <w:p w14:paraId="69045BB0" w14:textId="6206520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261DBA" w:rsidRPr="00AD1752" w14:paraId="06C2B02B" w14:textId="77777777" w:rsidTr="00261DB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C4402E9" w14:textId="7777777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hAnsi="Arial" w:cs="Arial"/>
                <w:sz w:val="22"/>
                <w:szCs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8309078" w14:textId="5748C28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</w:tcPr>
          <w:p w14:paraId="3A230DAE" w14:textId="1D5B9388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DD0ADFD" w14:textId="5D377DC1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9AFC4AF" w14:textId="34E03B8B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96,351</w:t>
            </w:r>
          </w:p>
        </w:tc>
        <w:tc>
          <w:tcPr>
            <w:tcW w:w="1440" w:type="dxa"/>
            <w:shd w:val="clear" w:color="auto" w:fill="auto"/>
            <w:noWrap/>
          </w:tcPr>
          <w:p w14:paraId="67195E7D" w14:textId="19590297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534AD76C" w14:textId="06C50C16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7937274B" w14:textId="506D686E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53EB5903" w14:textId="104C25E5" w:rsidR="00261DBA" w:rsidRPr="00261DBA" w:rsidRDefault="00261DBA" w:rsidP="00261DBA">
            <w:pPr>
              <w:rPr>
                <w:rFonts w:ascii="Arial" w:hAnsi="Arial" w:cs="Arial"/>
                <w:sz w:val="22"/>
                <w:szCs w:val="22"/>
              </w:rPr>
            </w:pPr>
            <w:r w:rsidRPr="00261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75ED208F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2506FDF8" w14:textId="2ED7AD13" w:rsidR="00E03A34" w:rsidRDefault="00E03A34" w:rsidP="00E03A34">
      <w:pPr>
        <w:outlineLvl w:val="0"/>
        <w:rPr>
          <w:rFonts w:ascii="Arial" w:hAnsi="Arial"/>
        </w:rPr>
      </w:pPr>
      <w:r>
        <w:rPr>
          <w:rFonts w:ascii="Arial" w:hAnsi="Arial" w:cs="Arial"/>
        </w:rPr>
        <w:t xml:space="preserve">Heritability estimates were inferred independently first in </w:t>
      </w:r>
      <w:proofErr w:type="spellStart"/>
      <w:r>
        <w:rPr>
          <w:rFonts w:ascii="Arial" w:hAnsi="Arial" w:cs="Arial"/>
        </w:rPr>
        <w:t>MIGen</w:t>
      </w:r>
      <w:proofErr w:type="spellEnd"/>
      <w:r>
        <w:rPr>
          <w:rFonts w:ascii="Arial" w:hAnsi="Arial" w:cs="Arial"/>
        </w:rPr>
        <w:t xml:space="preserve"> and WTCCC CAD from a single model involving three variance components (“genic coding”, “genic noncoding” and “</w:t>
      </w:r>
      <w:proofErr w:type="spellStart"/>
      <w:r>
        <w:rPr>
          <w:rFonts w:ascii="Arial" w:hAnsi="Arial" w:cs="Arial"/>
        </w:rPr>
        <w:t>intergenic</w:t>
      </w:r>
      <w:proofErr w:type="spellEnd"/>
      <w:r>
        <w:rPr>
          <w:rFonts w:ascii="Arial" w:hAnsi="Arial" w:cs="Arial"/>
        </w:rPr>
        <w:t>”) using the 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Heritability estimates shown here are from a meta-analysis of the Variance and standard error (V-SE) from these models using as weights the inverse variance from these models. </w:t>
      </w:r>
      <w:r w:rsidRPr="00AD1752">
        <w:rPr>
          <w:rFonts w:ascii="Arial" w:hAnsi="Arial" w:cs="Arial"/>
          <w:vertAlign w:val="superscript"/>
        </w:rPr>
        <w:t>1</w:t>
      </w:r>
      <w:r w:rsidRPr="00AD1752">
        <w:rPr>
          <w:rFonts w:ascii="Arial" w:hAnsi="Arial" w:cs="Arial"/>
        </w:rPr>
        <w:t xml:space="preserve">Variance and V-SE are estimates from the ratio of genetic variance to phenotypic variance for the specified variance component whereas the 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(V-P) is from the likelihood ratio test of a reduce model with the specified genetic variance component dropped from the full model, from the restricted maximum likelihood method in</w:t>
      </w:r>
      <w:r>
        <w:rPr>
          <w:rFonts w:ascii="Arial" w:hAnsi="Arial" w:cs="Arial"/>
        </w:rPr>
        <w:t xml:space="preserve"> the</w:t>
      </w:r>
      <w:r w:rsidRPr="00AD17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 w:rsidRPr="00AD1752">
        <w:rPr>
          <w:rFonts w:ascii="Arial" w:hAnsi="Arial" w:cs="Arial"/>
        </w:rPr>
        <w:t xml:space="preserve">. </w:t>
      </w:r>
      <w:r w:rsidRPr="00AD1752">
        <w:rPr>
          <w:rFonts w:ascii="Arial" w:hAnsi="Arial" w:cs="Arial"/>
          <w:vertAlign w:val="superscript"/>
        </w:rPr>
        <w:t>2</w:t>
      </w:r>
      <w:r w:rsidRPr="00AD1752">
        <w:rPr>
          <w:rFonts w:ascii="Arial" w:hAnsi="Arial" w:cs="Arial"/>
        </w:rPr>
        <w:t xml:space="preserve">Enrichment of variance was calculated as the % variance of total divided by % SNPs of total. MI, myocardial infarction; CAD, coronary artery disease; SNP, single nucleotide polymorphism. </w:t>
      </w:r>
      <w:proofErr w:type="gramStart"/>
      <w:r w:rsidRPr="00AD1752">
        <w:rPr>
          <w:rFonts w:ascii="Arial" w:hAnsi="Arial" w:cs="Arial"/>
          <w:vertAlign w:val="superscript"/>
        </w:rPr>
        <w:t>3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from difference in the observed variance minus the expected variance (</w:t>
      </w:r>
      <w:r>
        <w:rPr>
          <w:rFonts w:ascii="Arial" w:hAnsi="Arial" w:cs="Arial"/>
        </w:rPr>
        <w:t>v</w:t>
      </w:r>
      <w:r w:rsidRPr="00AD1752">
        <w:rPr>
          <w:rFonts w:ascii="Arial" w:hAnsi="Arial" w:cs="Arial"/>
        </w:rPr>
        <w:t>ariance of whole genome as sum multiplied by % SNPs of total).</w:t>
      </w:r>
      <w:proofErr w:type="gramEnd"/>
      <w:r w:rsidRPr="00AD1752">
        <w:rPr>
          <w:rFonts w:ascii="Arial" w:hAnsi="Arial" w:cs="Arial"/>
        </w:rPr>
        <w:t xml:space="preserve"> </w:t>
      </w:r>
      <w:proofErr w:type="gramStart"/>
      <w:r w:rsidRPr="00AD1752">
        <w:rPr>
          <w:rFonts w:ascii="Arial" w:hAnsi="Arial"/>
        </w:rPr>
        <w:t xml:space="preserve">Genic coding, </w:t>
      </w:r>
      <w:r w:rsidRPr="00AD1752">
        <w:rPr>
          <w:rFonts w:ascii="Arial" w:hAnsi="Arial" w:cs="Arial"/>
        </w:rPr>
        <w:t>variants that code amino acid sequence within ±</w:t>
      </w:r>
      <w:r w:rsidR="00A71C08">
        <w:rPr>
          <w:rFonts w:ascii="Arial" w:hAnsi="Arial" w:cs="Arial"/>
        </w:rPr>
        <w:t xml:space="preserve">20 </w:t>
      </w:r>
      <w:proofErr w:type="spellStart"/>
      <w:r w:rsidR="00A71C08">
        <w:rPr>
          <w:rFonts w:ascii="Arial" w:hAnsi="Arial" w:cs="Arial"/>
        </w:rPr>
        <w:t>kilo</w:t>
      </w:r>
      <w:r w:rsidRPr="00AD1752">
        <w:rPr>
          <w:rFonts w:ascii="Arial" w:hAnsi="Arial" w:cs="Arial"/>
        </w:rPr>
        <w:t>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</w:t>
      </w:r>
      <w:r w:rsidRPr="00AD1752">
        <w:rPr>
          <w:rFonts w:ascii="Arial" w:hAnsi="Arial"/>
        </w:rPr>
        <w:t>.</w:t>
      </w:r>
      <w:proofErr w:type="gramEnd"/>
      <w:r w:rsidRPr="00AD1752">
        <w:rPr>
          <w:rFonts w:ascii="Arial" w:hAnsi="Arial"/>
        </w:rPr>
        <w:t xml:space="preserve"> Genic noncoding, </w:t>
      </w:r>
      <w:r w:rsidRPr="00AD1752">
        <w:rPr>
          <w:rFonts w:ascii="Arial" w:hAnsi="Arial" w:cs="Arial"/>
        </w:rPr>
        <w:t>variants that do not code amino acid sequence within ±</w:t>
      </w:r>
      <w:r w:rsidR="00A71C08">
        <w:rPr>
          <w:rFonts w:ascii="Arial" w:hAnsi="Arial" w:cs="Arial"/>
        </w:rPr>
        <w:t xml:space="preserve">20 </w:t>
      </w:r>
      <w:proofErr w:type="spellStart"/>
      <w:r w:rsidR="00A71C08">
        <w:rPr>
          <w:rFonts w:ascii="Arial" w:hAnsi="Arial" w:cs="Arial"/>
        </w:rPr>
        <w:t>kilo</w:t>
      </w:r>
      <w:r w:rsidRPr="00AD1752">
        <w:rPr>
          <w:rFonts w:ascii="Arial" w:hAnsi="Arial" w:cs="Arial"/>
        </w:rPr>
        <w:t>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 </w:t>
      </w:r>
      <w:proofErr w:type="spellStart"/>
      <w:proofErr w:type="gramStart"/>
      <w:r w:rsidRPr="00AD1752">
        <w:rPr>
          <w:rFonts w:ascii="Arial" w:hAnsi="Arial" w:cs="Arial"/>
        </w:rPr>
        <w:t>Intergenic</w:t>
      </w:r>
      <w:proofErr w:type="spellEnd"/>
      <w:r w:rsidRPr="00AD1752">
        <w:rPr>
          <w:rFonts w:ascii="Arial" w:hAnsi="Arial" w:cs="Arial"/>
        </w:rPr>
        <w:t>, variants that are beyond ±</w:t>
      </w:r>
      <w:r w:rsidR="00A71C08">
        <w:rPr>
          <w:rFonts w:ascii="Arial" w:hAnsi="Arial" w:cs="Arial"/>
        </w:rPr>
        <w:t xml:space="preserve">20 </w:t>
      </w:r>
      <w:proofErr w:type="spellStart"/>
      <w:r w:rsidR="00A71C08">
        <w:rPr>
          <w:rFonts w:ascii="Arial" w:hAnsi="Arial" w:cs="Arial"/>
        </w:rPr>
        <w:t>kilo</w:t>
      </w:r>
      <w:r w:rsidRPr="00AD1752">
        <w:rPr>
          <w:rFonts w:ascii="Arial" w:hAnsi="Arial" w:cs="Arial"/>
        </w:rPr>
        <w:t>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</w:t>
      </w:r>
      <w:proofErr w:type="gramEnd"/>
    </w:p>
    <w:p w14:paraId="1849DBDA" w14:textId="77777777" w:rsidR="00AF0A60" w:rsidRPr="00C73F94" w:rsidRDefault="00AF0A60" w:rsidP="00E03A34">
      <w:pPr>
        <w:spacing w:line="480" w:lineRule="auto"/>
        <w:rPr>
          <w:rFonts w:ascii="Arial" w:hAnsi="Arial" w:cs="Arial"/>
        </w:rPr>
      </w:pPr>
    </w:p>
    <w:sectPr w:rsidR="00AF0A60" w:rsidRPr="00C73F94" w:rsidSect="00E03A3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94"/>
    <w:rsid w:val="00261DBA"/>
    <w:rsid w:val="00701E99"/>
    <w:rsid w:val="007C4787"/>
    <w:rsid w:val="009726D3"/>
    <w:rsid w:val="00A71C08"/>
    <w:rsid w:val="00AF0A60"/>
    <w:rsid w:val="00C73F94"/>
    <w:rsid w:val="00E0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6B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1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0</Words>
  <Characters>2854</Characters>
  <Application>Microsoft Macintosh Word</Application>
  <DocSecurity>0</DocSecurity>
  <Lines>23</Lines>
  <Paragraphs>6</Paragraphs>
  <ScaleCrop>false</ScaleCrop>
  <Company>Broad Institute</Company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</dc:creator>
  <cp:keywords/>
  <dc:description/>
  <cp:lastModifiedBy>Hong Hee Won</cp:lastModifiedBy>
  <cp:revision>6</cp:revision>
  <dcterms:created xsi:type="dcterms:W3CDTF">2015-03-02T04:14:00Z</dcterms:created>
  <dcterms:modified xsi:type="dcterms:W3CDTF">2015-07-29T03:22:00Z</dcterms:modified>
</cp:coreProperties>
</file>